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D65F" w14:textId="1F3D66F3" w:rsidR="00EC6F37" w:rsidRPr="0054537E" w:rsidRDefault="00EC6F37" w:rsidP="00EC6F37">
      <w:pPr>
        <w:spacing w:after="160" w:line="480" w:lineRule="auto"/>
        <w:contextualSpacing/>
        <w:rPr>
          <w:b/>
          <w:lang w:val="en-GB"/>
        </w:rPr>
      </w:pPr>
    </w:p>
    <w:tbl>
      <w:tblPr>
        <w:tblStyle w:val="GridTable1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2662"/>
        <w:gridCol w:w="936"/>
        <w:gridCol w:w="3747"/>
        <w:gridCol w:w="936"/>
      </w:tblGrid>
      <w:tr w:rsidR="00A55978" w:rsidRPr="0054537E" w14:paraId="6163015E" w14:textId="77777777" w:rsidTr="00A55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C7D9B84" w14:textId="77777777" w:rsidR="00A55978" w:rsidRPr="00A55978" w:rsidRDefault="00A55978" w:rsidP="00A55978">
            <w:pPr>
              <w:rPr>
                <w:b w:val="0"/>
                <w:i/>
                <w:iCs/>
                <w:lang w:val="en-GB"/>
              </w:rPr>
            </w:pPr>
          </w:p>
        </w:tc>
        <w:tc>
          <w:tcPr>
            <w:tcW w:w="8281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5BA19877" w14:textId="5E30A6D1" w:rsidR="00A55978" w:rsidRPr="00A55978" w:rsidRDefault="00A55978" w:rsidP="00A55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lang w:val="en-GB"/>
              </w:rPr>
            </w:pPr>
            <w:r>
              <w:rPr>
                <w:lang w:val="en-GB"/>
              </w:rPr>
              <w:t>Effect Estimate</w:t>
            </w:r>
            <w:r w:rsidRPr="0054537E">
              <w:rPr>
                <w:lang w:val="en-GB"/>
              </w:rPr>
              <w:t xml:space="preserve"> (95% CI)</w:t>
            </w:r>
            <w:r>
              <w:rPr>
                <w:lang w:val="en-GB"/>
              </w:rPr>
              <w:t xml:space="preserve"> </w:t>
            </w:r>
          </w:p>
        </w:tc>
      </w:tr>
      <w:tr w:rsidR="00A55978" w:rsidRPr="0054537E" w14:paraId="622878A8" w14:textId="0583C8CA" w:rsidTr="00A55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313D818" w14:textId="1328291A" w:rsidR="00A55978" w:rsidRPr="00A55978" w:rsidRDefault="00A55978" w:rsidP="00A55978">
            <w:pPr>
              <w:rPr>
                <w:b w:val="0"/>
                <w:i/>
                <w:iCs/>
                <w:lang w:val="en-GB"/>
              </w:rPr>
            </w:pPr>
            <w:r w:rsidRPr="00A55978">
              <w:rPr>
                <w:b w:val="0"/>
                <w:i/>
                <w:iCs/>
                <w:lang w:val="en-GB"/>
              </w:rPr>
              <w:t>Outcomes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14:paraId="61B3C856" w14:textId="77777777" w:rsidR="00A55978" w:rsidRPr="00A55978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A55978">
              <w:rPr>
                <w:bCs/>
                <w:i/>
                <w:iCs/>
                <w:lang w:val="en-GB"/>
              </w:rPr>
              <w:t xml:space="preserve">PCP-use </w:t>
            </w:r>
            <w:r w:rsidRPr="00A55978">
              <w:rPr>
                <w:bCs/>
                <w:i/>
                <w:iCs/>
                <w:vertAlign w:val="superscript"/>
                <w:lang w:val="en-GB"/>
              </w:rPr>
              <w:t>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491982AD" w14:textId="7319DCF8" w:rsidR="00A55978" w:rsidRPr="00A55978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A55978">
              <w:rPr>
                <w:bCs/>
                <w:i/>
                <w:iCs/>
                <w:lang w:val="en-GB"/>
              </w:rPr>
              <w:t>p-value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14:paraId="4E6180DA" w14:textId="77777777" w:rsidR="00A55978" w:rsidRPr="00A55978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A55978">
              <w:rPr>
                <w:bCs/>
                <w:i/>
                <w:iCs/>
                <w:lang w:val="en-GB"/>
              </w:rPr>
              <w:t xml:space="preserve">Healthy diet and physical activity </w:t>
            </w:r>
            <w:r w:rsidRPr="00A55978">
              <w:rPr>
                <w:bCs/>
                <w:i/>
                <w:iCs/>
                <w:vertAlign w:val="superscript"/>
                <w:lang w:val="en-GB"/>
              </w:rPr>
              <w:t>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14:paraId="0D98FDC5" w14:textId="3021E8BD" w:rsidR="00A55978" w:rsidRPr="00A55978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GB"/>
              </w:rPr>
            </w:pPr>
            <w:r w:rsidRPr="00A55978">
              <w:rPr>
                <w:bCs/>
                <w:i/>
                <w:iCs/>
                <w:lang w:val="en-GB"/>
              </w:rPr>
              <w:t>p-value</w:t>
            </w:r>
          </w:p>
        </w:tc>
      </w:tr>
      <w:tr w:rsidR="00A55978" w:rsidRPr="0054537E" w14:paraId="565A8920" w14:textId="010C127B" w:rsidTr="00A559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A9A8E9" w14:textId="2F9AB795" w:rsidR="00A55978" w:rsidRPr="00D11897" w:rsidRDefault="00A55978" w:rsidP="00A55978">
            <w:pPr>
              <w:rPr>
                <w:b w:val="0"/>
                <w:vertAlign w:val="superscript"/>
                <w:lang w:val="en-GB"/>
              </w:rPr>
            </w:pPr>
            <w:r w:rsidRPr="00D11897">
              <w:rPr>
                <w:b w:val="0"/>
                <w:bCs w:val="0"/>
                <w:color w:val="000000"/>
                <w:lang w:val="en-GB"/>
              </w:rPr>
              <w:t>Baseline AM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C1D15B" w14:textId="1338EAC5" w:rsidR="00A55978" w:rsidRPr="0054537E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9 (-0.13, -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423DE" w14:textId="5A4AA7BB" w:rsidR="00A55978" w:rsidRPr="000D0AAA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D0AAA">
              <w:rPr>
                <w:b/>
                <w:bCs/>
                <w:i/>
                <w:iCs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895A50" w14:textId="58FEFC0E" w:rsidR="00A55978" w:rsidRPr="0054537E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3 (-0.14, 0.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A4532" w14:textId="05B9E8E1" w:rsidR="00A55978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A55978" w:rsidRPr="0054537E" w14:paraId="59958A78" w14:textId="3F51E5A3" w:rsidTr="00054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7733" w14:textId="593AE569" w:rsidR="00A55978" w:rsidRPr="00D11897" w:rsidRDefault="00A55978" w:rsidP="00A55978">
            <w:pPr>
              <w:rPr>
                <w:b w:val="0"/>
                <w:vertAlign w:val="superscript"/>
                <w:lang w:val="en-GB"/>
              </w:rPr>
            </w:pPr>
            <w:r w:rsidRPr="00D11897">
              <w:rPr>
                <w:b w:val="0"/>
                <w:bCs w:val="0"/>
                <w:color w:val="000000"/>
                <w:lang w:val="en-GB"/>
              </w:rPr>
              <w:t xml:space="preserve">Baseline AFC </w:t>
            </w:r>
            <w:r>
              <w:rPr>
                <w:b w:val="0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14:paraId="6C28D2EA" w14:textId="72C82A16" w:rsidR="00A55978" w:rsidRPr="00AF1B80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F1B80">
              <w:rPr>
                <w:lang w:val="en-GB"/>
              </w:rPr>
              <w:t>-0.03 (-0.04, -0.03)</w:t>
            </w:r>
          </w:p>
        </w:tc>
        <w:tc>
          <w:tcPr>
            <w:tcW w:w="0" w:type="auto"/>
          </w:tcPr>
          <w:p w14:paraId="466CE17F" w14:textId="0E1F98B3" w:rsidR="00A55978" w:rsidRPr="000D0AAA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D0AAA">
              <w:rPr>
                <w:b/>
                <w:bCs/>
                <w:i/>
                <w:iCs/>
                <w:lang w:val="en-GB"/>
              </w:rPr>
              <w:t>&lt;0.001</w:t>
            </w:r>
          </w:p>
        </w:tc>
        <w:tc>
          <w:tcPr>
            <w:tcW w:w="0" w:type="auto"/>
          </w:tcPr>
          <w:p w14:paraId="753050B8" w14:textId="56089BF7" w:rsidR="00A55978" w:rsidRPr="0054537E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3 (-0.06, -0.01)</w:t>
            </w:r>
          </w:p>
        </w:tc>
        <w:tc>
          <w:tcPr>
            <w:tcW w:w="0" w:type="auto"/>
          </w:tcPr>
          <w:p w14:paraId="7A4C9334" w14:textId="1924790C" w:rsidR="00A55978" w:rsidRPr="000D0AAA" w:rsidRDefault="00A55978" w:rsidP="00A5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D0AAA">
              <w:rPr>
                <w:b/>
                <w:bCs/>
                <w:i/>
                <w:iCs/>
                <w:lang w:val="en-GB"/>
              </w:rPr>
              <w:t>0.01</w:t>
            </w:r>
          </w:p>
        </w:tc>
      </w:tr>
      <w:tr w:rsidR="00932AD3" w:rsidRPr="000D0AAA" w14:paraId="04D09EAC" w14:textId="05E3C0E5" w:rsidTr="00054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DFF86" w14:textId="7D518385" w:rsidR="00932AD3" w:rsidRPr="00D11897" w:rsidRDefault="00932AD3" w:rsidP="00932AD3">
            <w:pPr>
              <w:rPr>
                <w:b w:val="0"/>
                <w:vertAlign w:val="superscript"/>
                <w:lang w:val="en-GB"/>
              </w:rPr>
            </w:pPr>
            <w:r w:rsidRPr="00D11897">
              <w:rPr>
                <w:b w:val="0"/>
                <w:bCs w:val="0"/>
                <w:color w:val="000000"/>
                <w:lang w:val="en-GB"/>
              </w:rPr>
              <w:t>Endometrial thickness</w:t>
            </w:r>
          </w:p>
        </w:tc>
        <w:tc>
          <w:tcPr>
            <w:tcW w:w="0" w:type="auto"/>
          </w:tcPr>
          <w:p w14:paraId="3D70A108" w14:textId="5AD8A8E2" w:rsidR="00932AD3" w:rsidRPr="00C12966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02 (-0.06, 0.02)</w:t>
            </w:r>
          </w:p>
        </w:tc>
        <w:tc>
          <w:tcPr>
            <w:tcW w:w="0" w:type="auto"/>
          </w:tcPr>
          <w:p w14:paraId="3F5EDC21" w14:textId="7F4AE75B" w:rsidR="00932AD3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3</w:t>
            </w:r>
          </w:p>
        </w:tc>
        <w:tc>
          <w:tcPr>
            <w:tcW w:w="0" w:type="auto"/>
          </w:tcPr>
          <w:p w14:paraId="24DE7238" w14:textId="73663EDC" w:rsidR="00932AD3" w:rsidRPr="008F0E7C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21 (-0.33, -0.09)</w:t>
            </w:r>
          </w:p>
        </w:tc>
        <w:tc>
          <w:tcPr>
            <w:tcW w:w="0" w:type="auto"/>
          </w:tcPr>
          <w:p w14:paraId="4263E01B" w14:textId="1F3D9E7E" w:rsidR="00932AD3" w:rsidRPr="000D0AAA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D0AAA">
              <w:rPr>
                <w:b/>
                <w:bCs/>
                <w:i/>
                <w:iCs/>
                <w:lang w:val="en-GB"/>
              </w:rPr>
              <w:t>&lt;0.001</w:t>
            </w:r>
          </w:p>
        </w:tc>
      </w:tr>
      <w:tr w:rsidR="00932AD3" w:rsidRPr="0054537E" w14:paraId="3DEDAE35" w14:textId="7A7E84A0" w:rsidTr="00054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3D52B" w14:textId="27612C7B" w:rsidR="00932AD3" w:rsidRPr="00D11897" w:rsidRDefault="00932AD3" w:rsidP="00932AD3">
            <w:pPr>
              <w:rPr>
                <w:b w:val="0"/>
                <w:vertAlign w:val="superscript"/>
                <w:lang w:val="en-GB"/>
              </w:rPr>
            </w:pPr>
            <w:r w:rsidRPr="00D11897">
              <w:rPr>
                <w:b w:val="0"/>
                <w:bCs w:val="0"/>
                <w:color w:val="000000"/>
                <w:lang w:val="en-GB"/>
              </w:rPr>
              <w:t xml:space="preserve">Peak </w:t>
            </w:r>
            <w:proofErr w:type="spellStart"/>
            <w:r w:rsidRPr="00D11897">
              <w:rPr>
                <w:b w:val="0"/>
                <w:bCs w:val="0"/>
                <w:color w:val="000000"/>
                <w:lang w:val="en-GB"/>
              </w:rPr>
              <w:t>estradi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5C4A9" w14:textId="0403715A" w:rsidR="00932AD3" w:rsidRPr="008F0E7C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28.7 (-52.9, -4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252348" w14:textId="54005B8E" w:rsidR="00932AD3" w:rsidRPr="000D0AAA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 w:rsidRPr="000D0AAA">
              <w:rPr>
                <w:b/>
                <w:bCs/>
                <w:i/>
                <w:iCs/>
                <w:lang w:val="en-GB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672C5" w14:textId="2246158D" w:rsidR="00932AD3" w:rsidRPr="008F0E7C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7 (130, 28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232DB5" w14:textId="5BB25038" w:rsidR="00932AD3" w:rsidRPr="000D0AAA" w:rsidRDefault="00932AD3" w:rsidP="00932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D0AAA">
              <w:rPr>
                <w:b/>
                <w:bCs/>
                <w:lang w:val="en-GB"/>
              </w:rPr>
              <w:t>&lt;</w:t>
            </w:r>
            <w:r w:rsidRPr="000D0AAA">
              <w:rPr>
                <w:b/>
                <w:bCs/>
                <w:i/>
                <w:iCs/>
                <w:lang w:val="en-GB"/>
              </w:rPr>
              <w:t>0.001</w:t>
            </w:r>
          </w:p>
        </w:tc>
      </w:tr>
    </w:tbl>
    <w:p w14:paraId="3EF54441" w14:textId="557AA76B" w:rsidR="00EC6F37" w:rsidRDefault="00EC6F37" w:rsidP="00EC6F37"/>
    <w:sectPr w:rsidR="00EC6F37" w:rsidSect="00C6344B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52B17" w14:textId="77777777" w:rsidR="006730FD" w:rsidRDefault="006730FD" w:rsidP="00FC3481">
      <w:r>
        <w:separator/>
      </w:r>
    </w:p>
  </w:endnote>
  <w:endnote w:type="continuationSeparator" w:id="0">
    <w:p w14:paraId="4104E197" w14:textId="77777777" w:rsidR="006730FD" w:rsidRDefault="006730FD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6157C" w14:textId="77777777" w:rsidR="006730FD" w:rsidRDefault="006730FD" w:rsidP="00FC3481">
      <w:r>
        <w:separator/>
      </w:r>
    </w:p>
  </w:footnote>
  <w:footnote w:type="continuationSeparator" w:id="0">
    <w:p w14:paraId="21DF029E" w14:textId="77777777" w:rsidR="006730FD" w:rsidRDefault="006730FD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533F"/>
    <w:rsid w:val="000E03BF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6740"/>
    <w:rsid w:val="00206A24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307DB6"/>
    <w:rsid w:val="00316382"/>
    <w:rsid w:val="003336A1"/>
    <w:rsid w:val="003448F9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374C"/>
    <w:rsid w:val="00545940"/>
    <w:rsid w:val="00556D2A"/>
    <w:rsid w:val="00563363"/>
    <w:rsid w:val="00571FBF"/>
    <w:rsid w:val="005813A4"/>
    <w:rsid w:val="00587BBD"/>
    <w:rsid w:val="005947BC"/>
    <w:rsid w:val="005A1A19"/>
    <w:rsid w:val="005D4D42"/>
    <w:rsid w:val="00606828"/>
    <w:rsid w:val="00663BB1"/>
    <w:rsid w:val="00667322"/>
    <w:rsid w:val="006730FD"/>
    <w:rsid w:val="00680BB1"/>
    <w:rsid w:val="006C49EA"/>
    <w:rsid w:val="006E03FC"/>
    <w:rsid w:val="006E05AD"/>
    <w:rsid w:val="006E3AA0"/>
    <w:rsid w:val="007034E2"/>
    <w:rsid w:val="00725089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573D0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44B"/>
    <w:rsid w:val="00C63CCD"/>
    <w:rsid w:val="00C643F5"/>
    <w:rsid w:val="00C7147D"/>
    <w:rsid w:val="00C800C4"/>
    <w:rsid w:val="00C81AE2"/>
    <w:rsid w:val="00C97697"/>
    <w:rsid w:val="00CA1A9F"/>
    <w:rsid w:val="00CB44AD"/>
    <w:rsid w:val="00CB4A87"/>
    <w:rsid w:val="00CB66F7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3</cp:revision>
  <cp:lastPrinted>2022-08-26T15:12:00Z</cp:lastPrinted>
  <dcterms:created xsi:type="dcterms:W3CDTF">2022-08-30T17:46:00Z</dcterms:created>
  <dcterms:modified xsi:type="dcterms:W3CDTF">2022-08-3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